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2D66" w:rsidRPr="004E002B" w:rsidRDefault="005D2D66" w:rsidP="005D2D66">
      <w:pPr>
        <w:rPr>
          <w:rFonts w:ascii="Times New Roman" w:hAnsi="Times New Roman" w:cs="Times New Roman" w:hint="eastAsia"/>
          <w:bCs/>
          <w:sz w:val="24"/>
          <w:lang w:val=""/>
        </w:rPr>
      </w:pPr>
      <w:r w:rsidRPr="005D2D66">
        <w:rPr>
          <w:rFonts w:ascii="Times New Roman" w:hAnsi="Times New Roman" w:cs="Times New Roman"/>
          <w:b/>
          <w:sz w:val="24"/>
          <w:lang w:val=""/>
        </w:rPr>
        <w:t>S1</w:t>
      </w:r>
      <w:r>
        <w:rPr>
          <w:rFonts w:ascii="Times New Roman" w:hAnsi="Times New Roman" w:cs="Times New Roman"/>
          <w:b/>
          <w:sz w:val="24"/>
          <w:lang w:val=""/>
        </w:rPr>
        <w:t xml:space="preserve"> Figure</w:t>
      </w:r>
      <w:r w:rsidRPr="005D2D66">
        <w:rPr>
          <w:rFonts w:ascii="Times New Roman" w:hAnsi="Times New Roman" w:cs="Times New Roman"/>
          <w:b/>
          <w:sz w:val="24"/>
          <w:lang w:val=""/>
        </w:rPr>
        <w:t xml:space="preserve">. </w:t>
      </w:r>
      <w:r w:rsidRPr="005D2D66">
        <w:rPr>
          <w:rFonts w:ascii="Times New Roman" w:hAnsi="Times New Roman" w:cs="Times New Roman"/>
          <w:bCs/>
          <w:sz w:val="24"/>
          <w:lang w:val=""/>
        </w:rPr>
        <w:t>Details of excluded cases because of missing data</w:t>
      </w:r>
      <w:bookmarkStart w:id="0" w:name="_GoBack"/>
      <w:bookmarkEnd w:id="0"/>
    </w:p>
    <w:p w:rsidR="005D2D66" w:rsidRPr="005D2D66" w:rsidRDefault="005D2D66" w:rsidP="005D2D66">
      <w:pPr>
        <w:rPr>
          <w:rFonts w:ascii="Times New Roman" w:hAnsi="Times New Roman" w:cs="Times New Roman"/>
          <w:bCs/>
          <w:sz w:val="24"/>
          <w:lang w:val=""/>
        </w:rPr>
      </w:pPr>
      <w:r>
        <w:rPr>
          <w:rFonts w:ascii="Times New Roman" w:hAnsi="Times New Roman" w:cs="Times New Roman"/>
          <w:bCs/>
          <w:noProof/>
          <w:sz w:val="24"/>
          <w:lang w:val=""/>
        </w:rPr>
        <w:drawing>
          <wp:inline distT="0" distB="0" distL="0" distR="0">
            <wp:extent cx="5077490" cy="1828301"/>
            <wp:effectExtent l="0" t="0" r="2540" b="63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ocument_page_1.tif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20" t="18216" b="20496"/>
                    <a:stretch/>
                  </pic:blipFill>
                  <pic:spPr bwMode="auto">
                    <a:xfrm>
                      <a:off x="0" y="0"/>
                      <a:ext cx="5097759" cy="1835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D2D66" w:rsidRPr="005D2D66" w:rsidRDefault="005D2D66" w:rsidP="005D2D66">
      <w:pPr>
        <w:rPr>
          <w:rFonts w:ascii="Times New Roman" w:hAnsi="Times New Roman" w:cs="Times New Roman"/>
          <w:bCs/>
          <w:sz w:val="24"/>
        </w:rPr>
      </w:pPr>
      <w:r w:rsidRPr="005D2D66">
        <w:rPr>
          <w:rFonts w:ascii="Times New Roman" w:hAnsi="Times New Roman" w:cs="Times New Roman"/>
          <w:bCs/>
          <w:sz w:val="24"/>
          <w:lang w:val=""/>
        </w:rPr>
        <w:t>ABI, ankle brachial index; DST, diagnosis support tool; LSS, lumbar spinal stenosis; NASS, North American Spine Society;</w:t>
      </w:r>
      <w:r w:rsidRPr="005D2D66" w:rsidDel="002F17E7">
        <w:rPr>
          <w:rFonts w:ascii="Times New Roman" w:hAnsi="Times New Roman" w:cs="Times New Roman"/>
          <w:bCs/>
          <w:sz w:val="24"/>
          <w:lang w:val=""/>
        </w:rPr>
        <w:t xml:space="preserve"> </w:t>
      </w:r>
      <w:r w:rsidRPr="005D2D66">
        <w:rPr>
          <w:rFonts w:ascii="Times New Roman" w:hAnsi="Times New Roman" w:cs="Times New Roman"/>
          <w:bCs/>
          <w:sz w:val="24"/>
          <w:lang w:val=""/>
        </w:rPr>
        <w:t>SSHQ, self-administered, self-reported history questionnaire</w:t>
      </w:r>
    </w:p>
    <w:p w:rsidR="00BC0F41" w:rsidRPr="005D2D66" w:rsidRDefault="004E002B">
      <w:pPr>
        <w:rPr>
          <w:rFonts w:ascii="Times New Roman" w:hAnsi="Times New Roman" w:cs="Times New Roman"/>
          <w:sz w:val="24"/>
        </w:rPr>
      </w:pPr>
    </w:p>
    <w:sectPr w:rsidR="00BC0F41" w:rsidRPr="005D2D66" w:rsidSect="00A44A4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D66"/>
    <w:rsid w:val="00005DED"/>
    <w:rsid w:val="000074BF"/>
    <w:rsid w:val="000232FE"/>
    <w:rsid w:val="00023B43"/>
    <w:rsid w:val="00082129"/>
    <w:rsid w:val="0009702F"/>
    <w:rsid w:val="000A37DD"/>
    <w:rsid w:val="000B00E2"/>
    <w:rsid w:val="000C0D48"/>
    <w:rsid w:val="000C5234"/>
    <w:rsid w:val="000D3437"/>
    <w:rsid w:val="000D741A"/>
    <w:rsid w:val="000E6B89"/>
    <w:rsid w:val="000F3676"/>
    <w:rsid w:val="00104B39"/>
    <w:rsid w:val="00117212"/>
    <w:rsid w:val="00140013"/>
    <w:rsid w:val="00141292"/>
    <w:rsid w:val="00154B8C"/>
    <w:rsid w:val="00160EED"/>
    <w:rsid w:val="0016717C"/>
    <w:rsid w:val="00177D5C"/>
    <w:rsid w:val="00180228"/>
    <w:rsid w:val="001862A2"/>
    <w:rsid w:val="001A34E0"/>
    <w:rsid w:val="001A75DF"/>
    <w:rsid w:val="001B1C0C"/>
    <w:rsid w:val="0021485E"/>
    <w:rsid w:val="00224BE6"/>
    <w:rsid w:val="0022518A"/>
    <w:rsid w:val="00274B0A"/>
    <w:rsid w:val="00275078"/>
    <w:rsid w:val="00276B69"/>
    <w:rsid w:val="00276CFD"/>
    <w:rsid w:val="00277249"/>
    <w:rsid w:val="002B3FE4"/>
    <w:rsid w:val="002F3FAF"/>
    <w:rsid w:val="00315F34"/>
    <w:rsid w:val="00317AF9"/>
    <w:rsid w:val="003200D2"/>
    <w:rsid w:val="00343287"/>
    <w:rsid w:val="003A0C3D"/>
    <w:rsid w:val="003A18ED"/>
    <w:rsid w:val="003A3687"/>
    <w:rsid w:val="003B1E1A"/>
    <w:rsid w:val="003C7DF8"/>
    <w:rsid w:val="003E26FF"/>
    <w:rsid w:val="0040192D"/>
    <w:rsid w:val="004064D5"/>
    <w:rsid w:val="004341F8"/>
    <w:rsid w:val="00443A5C"/>
    <w:rsid w:val="00451BB9"/>
    <w:rsid w:val="00474915"/>
    <w:rsid w:val="004A2CB6"/>
    <w:rsid w:val="004B3F07"/>
    <w:rsid w:val="004D454F"/>
    <w:rsid w:val="004E002B"/>
    <w:rsid w:val="005150F6"/>
    <w:rsid w:val="00547D76"/>
    <w:rsid w:val="005855EB"/>
    <w:rsid w:val="005B1014"/>
    <w:rsid w:val="005D2D66"/>
    <w:rsid w:val="006146E4"/>
    <w:rsid w:val="006233A8"/>
    <w:rsid w:val="0062344E"/>
    <w:rsid w:val="0062382C"/>
    <w:rsid w:val="00625B40"/>
    <w:rsid w:val="006325C8"/>
    <w:rsid w:val="006371EC"/>
    <w:rsid w:val="00652AE3"/>
    <w:rsid w:val="0067152D"/>
    <w:rsid w:val="00683799"/>
    <w:rsid w:val="00723ADD"/>
    <w:rsid w:val="00767BE4"/>
    <w:rsid w:val="007A446D"/>
    <w:rsid w:val="007B777F"/>
    <w:rsid w:val="007C7AEB"/>
    <w:rsid w:val="007D657A"/>
    <w:rsid w:val="00812666"/>
    <w:rsid w:val="00856971"/>
    <w:rsid w:val="00872979"/>
    <w:rsid w:val="008769C7"/>
    <w:rsid w:val="008B78F5"/>
    <w:rsid w:val="008D3E88"/>
    <w:rsid w:val="008E5E20"/>
    <w:rsid w:val="009015A0"/>
    <w:rsid w:val="00921B32"/>
    <w:rsid w:val="009279B8"/>
    <w:rsid w:val="00935CF5"/>
    <w:rsid w:val="009B1080"/>
    <w:rsid w:val="009B324E"/>
    <w:rsid w:val="009F1205"/>
    <w:rsid w:val="00A1639E"/>
    <w:rsid w:val="00A24A13"/>
    <w:rsid w:val="00A274EF"/>
    <w:rsid w:val="00A44A4E"/>
    <w:rsid w:val="00A64DC9"/>
    <w:rsid w:val="00A8452F"/>
    <w:rsid w:val="00A91ED0"/>
    <w:rsid w:val="00B74A7B"/>
    <w:rsid w:val="00B90B70"/>
    <w:rsid w:val="00BA0CBE"/>
    <w:rsid w:val="00C03B45"/>
    <w:rsid w:val="00C048E4"/>
    <w:rsid w:val="00C12ED9"/>
    <w:rsid w:val="00C552FA"/>
    <w:rsid w:val="00C57988"/>
    <w:rsid w:val="00C730E4"/>
    <w:rsid w:val="00C739B7"/>
    <w:rsid w:val="00C76109"/>
    <w:rsid w:val="00CB23CD"/>
    <w:rsid w:val="00CC23A3"/>
    <w:rsid w:val="00CD5DA0"/>
    <w:rsid w:val="00CE126E"/>
    <w:rsid w:val="00CE5559"/>
    <w:rsid w:val="00CF43F5"/>
    <w:rsid w:val="00D30C81"/>
    <w:rsid w:val="00D5299B"/>
    <w:rsid w:val="00D54BA5"/>
    <w:rsid w:val="00DB2EDF"/>
    <w:rsid w:val="00DB7A39"/>
    <w:rsid w:val="00DD2D26"/>
    <w:rsid w:val="00DE5375"/>
    <w:rsid w:val="00DF7D1F"/>
    <w:rsid w:val="00E15A44"/>
    <w:rsid w:val="00E162C4"/>
    <w:rsid w:val="00E544C3"/>
    <w:rsid w:val="00E54AAF"/>
    <w:rsid w:val="00E7042E"/>
    <w:rsid w:val="00E82C8F"/>
    <w:rsid w:val="00EB50F3"/>
    <w:rsid w:val="00EC74E0"/>
    <w:rsid w:val="00ED6EB0"/>
    <w:rsid w:val="00ED7C9D"/>
    <w:rsid w:val="00F206E5"/>
    <w:rsid w:val="00F402E2"/>
    <w:rsid w:val="00F50950"/>
    <w:rsid w:val="00F51F9C"/>
    <w:rsid w:val="00F65226"/>
    <w:rsid w:val="00F75CCC"/>
    <w:rsid w:val="00F90BBF"/>
    <w:rsid w:val="00FA21AA"/>
    <w:rsid w:val="00FD0D01"/>
    <w:rsid w:val="00FD4B19"/>
    <w:rsid w:val="00FE79D9"/>
    <w:rsid w:val="00FF3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F0B5EE"/>
  <w15:chartTrackingRefBased/>
  <w15:docId w15:val="{EB25D07F-6784-CB42-BE67-241B7C988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2-04-13T14:39:00Z</dcterms:created>
  <dcterms:modified xsi:type="dcterms:W3CDTF">2022-04-13T15:07:00Z</dcterms:modified>
</cp:coreProperties>
</file>